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61E" w:rsidRDefault="00ED361E" w:rsidP="00ED361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166AB9">
        <w:rPr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>2</w:t>
      </w:r>
    </w:p>
    <w:p w:rsidR="00ED361E" w:rsidRPr="00166AB9" w:rsidRDefault="00ED361E" w:rsidP="00ED361E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166AB9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166AB9">
        <w:rPr>
          <w:rFonts w:ascii="Times New Roman" w:hAnsi="Times New Roman" w:cs="Times New Roman"/>
          <w:sz w:val="24"/>
          <w:szCs w:val="24"/>
        </w:rPr>
        <w:t>Baseline characteristics of participants across tertile</w:t>
      </w:r>
      <w:r w:rsidRPr="00166AB9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Pr="00166AB9">
        <w:rPr>
          <w:rFonts w:ascii="Times New Roman" w:hAnsi="Times New Roman" w:cs="Times New Roman"/>
          <w:sz w:val="24"/>
          <w:szCs w:val="24"/>
        </w:rPr>
        <w:t xml:space="preserve"> of dietary pattern score</w:t>
      </w:r>
      <w:r w:rsidRPr="00166AB9">
        <w:rPr>
          <w:rFonts w:ascii="Times New Roman" w:hAnsi="Times New Roman" w:cs="Times New Roman"/>
          <w:sz w:val="24"/>
          <w:szCs w:val="24"/>
          <w:lang w:eastAsia="zh-TW"/>
        </w:rPr>
        <w:t xml:space="preserve">s </w:t>
      </w:r>
      <w:r w:rsidRPr="00166AB9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>a</w:t>
      </w:r>
    </w:p>
    <w:tbl>
      <w:tblPr>
        <w:tblW w:w="9368" w:type="dxa"/>
        <w:jc w:val="center"/>
        <w:tblLook w:val="04A0" w:firstRow="1" w:lastRow="0" w:firstColumn="1" w:lastColumn="0" w:noHBand="0" w:noVBand="1"/>
      </w:tblPr>
      <w:tblGrid>
        <w:gridCol w:w="2679"/>
        <w:gridCol w:w="2028"/>
        <w:gridCol w:w="1701"/>
        <w:gridCol w:w="1701"/>
        <w:gridCol w:w="1259"/>
      </w:tblGrid>
      <w:tr w:rsidR="00ED361E" w:rsidRPr="00166AB9" w:rsidTr="00FA48A9">
        <w:trPr>
          <w:trHeight w:val="516"/>
          <w:jc w:val="center"/>
        </w:trPr>
        <w:tc>
          <w:tcPr>
            <w:tcW w:w="2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66AB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66AB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</w:t>
            </w:r>
          </w:p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66AB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)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66AB9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lang w:eastAsia="zh-TW"/>
              </w:rPr>
              <w:t>P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b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)</w:t>
            </w:r>
          </w:p>
        </w:tc>
        <w:tc>
          <w:tcPr>
            <w:tcW w:w="20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 ± 9.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 ± 10.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 ± 10.0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, males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 (40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9 (51.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 (64.3)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status, current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 (8.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7 (14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 (26.1)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ing status, yes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 (9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 (14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6 (22.5)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activity, yes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 (28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 (25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 (24.2)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status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 (6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 (6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 (5.8)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0.274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 status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 (26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 (28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 (30.2)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30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status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 (8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 (9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 (11.1)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9368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ight status</w:t>
            </w:r>
          </w:p>
        </w:tc>
      </w:tr>
      <w:tr w:rsidR="00ED361E" w:rsidRPr="00166AB9" w:rsidTr="00FA48A9">
        <w:trPr>
          <w:trHeight w:val="330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kg/m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 ± 3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 ± 3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 ± 3.5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 circumference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 ± 9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 ± 9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 ± 10.0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 circumference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 ± 5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 ± 5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 ± 6.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WHR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± 1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± 1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 ± 1.4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fat mass (%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 ± 6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 ± 7.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 ± 7.0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9368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rdiovascular risk factors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5 ± 18.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4 ± 18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5 ± 18.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P (mmHg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 ± 11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 ± 11.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 ± 11.9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G (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 ± 1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 ± 1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± 1.4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 (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± 0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± 1.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± 1.3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 (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 ± 0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± 0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 ± 0.9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 (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± 0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± 0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± 0.4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 (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± 0.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± 0.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± 0.8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TC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DL-C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 ± 0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 ± 0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 ± 1.0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(mg/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0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0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0.1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 (mg/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± 0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± 0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± 0.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9368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>Albumin, inflammatory biomarker, and kidney function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min (g/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± 0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± 0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± 0.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P (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 ± 42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 ± 52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 ± 48.8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 (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± 1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 ± 1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± 1.5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Creatinine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 ± 24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 ± 20.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 ± 21.1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30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L/min/1.7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 ± 9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 ± 9.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 ± 10.0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uria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</w:t>
            </w:r>
          </w:p>
        </w:tc>
        <w:tc>
          <w:tcPr>
            <w:tcW w:w="2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 (96.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3 (95.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 (94.6)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61E" w:rsidRPr="00166AB9" w:rsidTr="00FA48A9">
        <w:trPr>
          <w:trHeight w:val="315"/>
          <w:jc w:val="center"/>
        </w:trPr>
        <w:tc>
          <w:tcPr>
            <w:tcW w:w="2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 (1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 (2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 (3.1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61E" w:rsidRPr="00166AB9" w:rsidTr="00FA48A9">
        <w:trPr>
          <w:trHeight w:val="330"/>
          <w:jc w:val="center"/>
        </w:trPr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r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 (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 (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2.0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 (2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61E" w:rsidRPr="00166AB9" w:rsidRDefault="00ED361E" w:rsidP="00FA48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61E" w:rsidRPr="00166AB9" w:rsidTr="00FA48A9">
        <w:trPr>
          <w:trHeight w:val="330"/>
          <w:jc w:val="center"/>
        </w:trPr>
        <w:tc>
          <w:tcPr>
            <w:tcW w:w="9368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D361E" w:rsidRPr="00166AB9" w:rsidRDefault="00ED361E" w:rsidP="00FA48A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MI body mass index, WHR waist-to-hip ratio, SBP systolic blood pressure, DBP diastolic blood pressure, FBG fasting blood glucose, TG triglycerides, TC total cholesterol, HDL-C high density lipoprotein-cholesterol, LDL-C low density lipoprotein-cholesterol, TC/HDL-C total cholesterol-to-HDL-C ratio, CRP C-reactive protein, BUN blood urea nitrogen, 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sti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d glomerular filtration rate.</w:t>
            </w:r>
          </w:p>
          <w:p w:rsidR="00ED361E" w:rsidRPr="00166AB9" w:rsidRDefault="00ED361E" w:rsidP="00FA48A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proofErr w:type="gramStart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inuous data are presented as mean ± SD, and categorical data are presented as numbers (percentage).</w:t>
            </w:r>
          </w:p>
          <w:p w:rsidR="00ED361E" w:rsidRPr="00166AB9" w:rsidRDefault="00ED361E" w:rsidP="00FA48A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r w:rsidRPr="00166AB9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TW"/>
              </w:rPr>
              <w:t>P</w:t>
            </w:r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value was analyzed using 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t>Kruska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t>-Wallis test for continuous variables and chi-square test for categorical variables.</w:t>
            </w:r>
          </w:p>
        </w:tc>
      </w:tr>
    </w:tbl>
    <w:p w:rsidR="00ED361E" w:rsidRPr="007D0328" w:rsidRDefault="00ED361E" w:rsidP="00ED36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70C61" w:rsidRDefault="00E70C61">
      <w:bookmarkStart w:id="0" w:name="_GoBack"/>
      <w:bookmarkEnd w:id="0"/>
    </w:p>
    <w:sectPr w:rsidR="00E70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61E"/>
    <w:rsid w:val="000774D5"/>
    <w:rsid w:val="00694125"/>
    <w:rsid w:val="00E70C61"/>
    <w:rsid w:val="00ED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61E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61E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186</Characters>
  <Application>Microsoft Office Word</Application>
  <DocSecurity>0</DocSecurity>
  <Lines>168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4-01T03:38:00Z</dcterms:created>
  <dcterms:modified xsi:type="dcterms:W3CDTF">2019-04-01T03:38:00Z</dcterms:modified>
</cp:coreProperties>
</file>